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60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7"/>
        <w:gridCol w:w="1530"/>
        <w:gridCol w:w="1530"/>
        <w:gridCol w:w="1298"/>
        <w:gridCol w:w="1531"/>
        <w:gridCol w:w="1531"/>
        <w:gridCol w:w="1298"/>
        <w:gridCol w:w="1531"/>
        <w:gridCol w:w="1530"/>
        <w:gridCol w:w="1298"/>
      </w:tblGrid>
      <w:tr w:rsidR="00500AA1" w:rsidRPr="001321A2" w:rsidTr="008B3E4C">
        <w:trPr>
          <w:jc w:val="center"/>
        </w:trPr>
        <w:tc>
          <w:tcPr>
            <w:tcW w:w="16014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:rsidR="00500AA1" w:rsidRPr="001321A2" w:rsidRDefault="00500AA1" w:rsidP="00F01FB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321A2">
              <w:rPr>
                <w:rFonts w:ascii="Times New Roman" w:hAnsi="Times New Roman" w:cs="Times New Roman"/>
                <w:b/>
              </w:rPr>
              <w:t>Table S</w:t>
            </w:r>
            <w:r w:rsidR="00F01FB9">
              <w:rPr>
                <w:rFonts w:ascii="Times New Roman" w:hAnsi="Times New Roman" w:cs="Times New Roman"/>
                <w:b/>
              </w:rPr>
              <w:t>3</w:t>
            </w:r>
            <w:r w:rsidRPr="001321A2">
              <w:rPr>
                <w:rFonts w:ascii="Times New Roman" w:hAnsi="Times New Roman" w:cs="Times New Roman"/>
                <w:b/>
              </w:rPr>
              <w:t xml:space="preserve">. </w:t>
            </w:r>
            <w:r w:rsidR="00454F60" w:rsidRPr="001321A2">
              <w:rPr>
                <w:rFonts w:ascii="Times New Roman" w:hAnsi="Times New Roman" w:cs="Times New Roman"/>
                <w:b/>
              </w:rPr>
              <w:t xml:space="preserve">Detailed data of the </w:t>
            </w:r>
            <w:r w:rsidR="00D3320F">
              <w:rPr>
                <w:rFonts w:ascii="Times New Roman" w:hAnsi="Times New Roman" w:cs="Times New Roman"/>
                <w:b/>
              </w:rPr>
              <w:t xml:space="preserve">radioactive </w:t>
            </w:r>
            <w:r w:rsidR="00454F60" w:rsidRPr="001321A2">
              <w:rPr>
                <w:rFonts w:ascii="Times New Roman" w:hAnsi="Times New Roman" w:cs="Times New Roman"/>
                <w:b/>
              </w:rPr>
              <w:t>uptake in</w:t>
            </w:r>
            <w:r w:rsidR="006509DF">
              <w:rPr>
                <w:rFonts w:ascii="Times New Roman" w:hAnsi="Times New Roman" w:cs="Times New Roman"/>
                <w:b/>
              </w:rPr>
              <w:t xml:space="preserve"> the ROIs of normal rats and CUMS-induced</w:t>
            </w:r>
            <w:r w:rsidR="00373EFF">
              <w:rPr>
                <w:rFonts w:ascii="Times New Roman" w:hAnsi="Times New Roman" w:cs="Times New Roman"/>
                <w:b/>
              </w:rPr>
              <w:t xml:space="preserve"> depressive</w:t>
            </w:r>
            <w:r w:rsidR="006509DF">
              <w:rPr>
                <w:rFonts w:ascii="Times New Roman" w:hAnsi="Times New Roman" w:cs="Times New Roman"/>
                <w:b/>
              </w:rPr>
              <w:t xml:space="preserve"> rats.</w:t>
            </w:r>
          </w:p>
        </w:tc>
      </w:tr>
      <w:tr w:rsidR="00050B44" w:rsidRPr="001321A2" w:rsidTr="008B3E4C">
        <w:trPr>
          <w:jc w:val="center"/>
        </w:trPr>
        <w:tc>
          <w:tcPr>
            <w:tcW w:w="29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50B44" w:rsidRPr="008B3E4C" w:rsidRDefault="00050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926DBB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[</w:t>
            </w:r>
            <w:r w:rsidRPr="001321A2">
              <w:rPr>
                <w:rFonts w:ascii="Times New Roman" w:hAnsi="Times New Roman" w:cs="Times New Roman"/>
                <w:vertAlign w:val="superscript"/>
              </w:rPr>
              <w:t>18</w:t>
            </w:r>
            <w:r w:rsidRPr="001321A2">
              <w:rPr>
                <w:rFonts w:ascii="Times New Roman" w:hAnsi="Times New Roman" w:cs="Times New Roman"/>
              </w:rPr>
              <w:t>F]DPA-714 SUV</w:t>
            </w:r>
          </w:p>
        </w:tc>
        <w:tc>
          <w:tcPr>
            <w:tcW w:w="43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FA2541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[</w:t>
            </w:r>
            <w:r w:rsidRPr="001321A2">
              <w:rPr>
                <w:rFonts w:ascii="Times New Roman" w:hAnsi="Times New Roman" w:cs="Times New Roman"/>
                <w:vertAlign w:val="superscript"/>
              </w:rPr>
              <w:t>18</w:t>
            </w:r>
            <w:r w:rsidRPr="001321A2">
              <w:rPr>
                <w:rFonts w:ascii="Times New Roman" w:hAnsi="Times New Roman" w:cs="Times New Roman"/>
              </w:rPr>
              <w:t>F]exendin-4 SUV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FA2541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[</w:t>
            </w:r>
            <w:r w:rsidRPr="001321A2">
              <w:rPr>
                <w:rFonts w:ascii="Times New Roman" w:hAnsi="Times New Roman" w:cs="Times New Roman"/>
                <w:vertAlign w:val="superscript"/>
              </w:rPr>
              <w:t>18</w:t>
            </w:r>
            <w:r w:rsidRPr="001321A2">
              <w:rPr>
                <w:rFonts w:ascii="Times New Roman" w:hAnsi="Times New Roman" w:cs="Times New Roman"/>
              </w:rPr>
              <w:t>F]FDG SUV</w:t>
            </w:r>
          </w:p>
        </w:tc>
      </w:tr>
      <w:tr w:rsidR="00EF0398" w:rsidRPr="001321A2" w:rsidTr="008B3E4C">
        <w:trPr>
          <w:jc w:val="center"/>
        </w:trPr>
        <w:tc>
          <w:tcPr>
            <w:tcW w:w="29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0B44" w:rsidRPr="001321A2" w:rsidRDefault="00050B44" w:rsidP="00FA25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926DBB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926DBB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CUM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926DBB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FA2541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FA2541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CUM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FA2541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FA2541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FA2541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CUM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B44" w:rsidRPr="001321A2" w:rsidRDefault="00050B44" w:rsidP="00FA2541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p-value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Whole brai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46 (0.097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03 (0.105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09 (0.010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5 (0.015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190 (</w:t>
            </w:r>
            <w:r w:rsidR="0098093D" w:rsidRPr="001321A2">
              <w:rPr>
                <w:rFonts w:ascii="Times New Roman" w:hAnsi="Times New Roman" w:cs="Times New Roman"/>
              </w:rPr>
              <w:t>0.48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499 (</w:t>
            </w:r>
            <w:r w:rsidR="007B1FAF" w:rsidRPr="001321A2">
              <w:rPr>
                <w:rFonts w:ascii="Times New Roman" w:hAnsi="Times New Roman" w:cs="Times New Roman"/>
              </w:rPr>
              <w:t>0.422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32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Accumbens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20 (0.054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87 (0.085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2 (0.016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1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7.061 (</w:t>
            </w:r>
            <w:r w:rsidR="0098093D" w:rsidRPr="001321A2">
              <w:rPr>
                <w:rFonts w:ascii="Times New Roman" w:hAnsi="Times New Roman" w:cs="Times New Roman"/>
              </w:rPr>
              <w:t>0.818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590 (</w:t>
            </w:r>
            <w:r w:rsidR="007B1FAF" w:rsidRPr="001321A2">
              <w:rPr>
                <w:rFonts w:ascii="Times New Roman" w:hAnsi="Times New Roman" w:cs="Times New Roman"/>
              </w:rPr>
              <w:t>0.732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39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96 (</w:t>
            </w:r>
            <w:r w:rsidR="00FC6EDF" w:rsidRPr="001321A2">
              <w:rPr>
                <w:rFonts w:ascii="Times New Roman" w:hAnsi="Times New Roman" w:cs="Times New Roman"/>
              </w:rPr>
              <w:t>0.047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02 (0.</w:t>
            </w:r>
            <w:r w:rsidR="00FC6EDF" w:rsidRPr="001321A2">
              <w:rPr>
                <w:rFonts w:ascii="Times New Roman" w:hAnsi="Times New Roman" w:cs="Times New Roman"/>
              </w:rPr>
              <w:t>08</w:t>
            </w:r>
            <w:r w:rsidRPr="001321A2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6 (0.028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</w:t>
            </w:r>
            <w:r w:rsidR="00400B85" w:rsidRPr="001321A2">
              <w:rPr>
                <w:rFonts w:ascii="Times New Roman" w:hAnsi="Times New Roman" w:cs="Times New Roman"/>
              </w:rPr>
              <w:t>2</w:t>
            </w:r>
            <w:r w:rsidRPr="001321A2">
              <w:rPr>
                <w:rFonts w:ascii="Times New Roman" w:hAnsi="Times New Roman" w:cs="Times New Roman"/>
              </w:rPr>
              <w:t>9 (0.02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341 (</w:t>
            </w:r>
            <w:r w:rsidR="0098093D" w:rsidRPr="001321A2">
              <w:rPr>
                <w:rFonts w:ascii="Times New Roman" w:hAnsi="Times New Roman" w:cs="Times New Roman"/>
              </w:rPr>
              <w:t>0.721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4.931 (</w:t>
            </w:r>
            <w:r w:rsidR="007B1FAF" w:rsidRPr="001321A2">
              <w:rPr>
                <w:rFonts w:ascii="Times New Roman" w:hAnsi="Times New Roman" w:cs="Times New Roman"/>
              </w:rPr>
              <w:t>0.55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13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Striatum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23 (0.057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73 (0.02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44 (0.002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50 (0.0</w:t>
            </w:r>
            <w:r w:rsidR="00400B85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7.596 (</w:t>
            </w:r>
            <w:r w:rsidR="0098093D" w:rsidRPr="001321A2">
              <w:rPr>
                <w:rFonts w:ascii="Times New Roman" w:hAnsi="Times New Roman" w:cs="Times New Roman"/>
              </w:rPr>
              <w:t>0.726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852 (</w:t>
            </w:r>
            <w:r w:rsidR="007B1FAF" w:rsidRPr="001321A2">
              <w:rPr>
                <w:rFonts w:ascii="Times New Roman" w:hAnsi="Times New Roman" w:cs="Times New Roman"/>
              </w:rPr>
              <w:t>0.66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0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Auditory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19 (0.096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94 (0.088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2 (0.016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43 (0.01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859 (</w:t>
            </w:r>
            <w:r w:rsidR="0098093D" w:rsidRPr="001321A2">
              <w:rPr>
                <w:rFonts w:ascii="Times New Roman" w:hAnsi="Times New Roman" w:cs="Times New Roman"/>
              </w:rPr>
              <w:t>0.716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798 (</w:t>
            </w:r>
            <w:r w:rsidR="007B1FAF" w:rsidRPr="001321A2">
              <w:rPr>
                <w:rFonts w:ascii="Times New Roman" w:hAnsi="Times New Roman" w:cs="Times New Roman"/>
              </w:rPr>
              <w:t>0.19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07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Cingulate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58 (0.053)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67 (0.0</w:t>
            </w:r>
            <w:r w:rsidR="00FC6EDF" w:rsidRPr="001321A2">
              <w:rPr>
                <w:rFonts w:ascii="Times New Roman" w:hAnsi="Times New Roman" w:cs="Times New Roman"/>
              </w:rPr>
              <w:t>6</w:t>
            </w:r>
            <w:r w:rsidRPr="001321A2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</w:t>
            </w:r>
            <w:r w:rsidR="00400B85" w:rsidRPr="001321A2">
              <w:rPr>
                <w:rFonts w:ascii="Times New Roman" w:hAnsi="Times New Roman" w:cs="Times New Roman"/>
              </w:rPr>
              <w:t>9</w:t>
            </w:r>
            <w:r w:rsidRPr="001321A2">
              <w:rPr>
                <w:rFonts w:ascii="Times New Roman" w:hAnsi="Times New Roman" w:cs="Times New Roman"/>
              </w:rPr>
              <w:t>7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01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7.476 (</w:t>
            </w:r>
            <w:r w:rsidR="0098093D" w:rsidRPr="001321A2">
              <w:rPr>
                <w:rFonts w:ascii="Times New Roman" w:hAnsi="Times New Roman" w:cs="Times New Roman"/>
              </w:rPr>
              <w:t>0.394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820 (</w:t>
            </w:r>
            <w:r w:rsidR="007B1FAF" w:rsidRPr="001321A2">
              <w:rPr>
                <w:rFonts w:ascii="Times New Roman" w:hAnsi="Times New Roman" w:cs="Times New Roman"/>
              </w:rPr>
              <w:t>0.923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75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Entorhinal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95 (</w:t>
            </w:r>
            <w:r w:rsidR="0046453A" w:rsidRPr="001321A2">
              <w:rPr>
                <w:rFonts w:ascii="Times New Roman" w:hAnsi="Times New Roman" w:cs="Times New Roman"/>
              </w:rPr>
              <w:t>0.0</w:t>
            </w:r>
            <w:r w:rsidRPr="001321A2">
              <w:rPr>
                <w:rFonts w:ascii="Times New Roman" w:hAnsi="Times New Roman" w:cs="Times New Roman"/>
              </w:rPr>
              <w:t>41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617 (0.</w:t>
            </w:r>
            <w:r w:rsidR="0046453A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70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77 (0.010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09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691 (</w:t>
            </w:r>
            <w:r w:rsidR="0098093D" w:rsidRPr="001321A2">
              <w:rPr>
                <w:rFonts w:ascii="Times New Roman" w:hAnsi="Times New Roman" w:cs="Times New Roman"/>
              </w:rPr>
              <w:t>0.639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158 (</w:t>
            </w:r>
            <w:r w:rsidR="007B1FAF" w:rsidRPr="001321A2">
              <w:rPr>
                <w:rFonts w:ascii="Times New Roman" w:hAnsi="Times New Roman" w:cs="Times New Roman"/>
              </w:rPr>
              <w:t>0.402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25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Frontal association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73 (</w:t>
            </w:r>
            <w:r w:rsidR="0046453A" w:rsidRPr="001321A2">
              <w:rPr>
                <w:rFonts w:ascii="Times New Roman" w:hAnsi="Times New Roman" w:cs="Times New Roman"/>
              </w:rPr>
              <w:t>0.1</w:t>
            </w:r>
            <w:r w:rsidRPr="001321A2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673 (</w:t>
            </w:r>
            <w:r w:rsidR="0046453A" w:rsidRPr="001321A2">
              <w:rPr>
                <w:rFonts w:ascii="Times New Roman" w:hAnsi="Times New Roman" w:cs="Times New Roman"/>
              </w:rPr>
              <w:t>0.1</w:t>
            </w:r>
            <w:r w:rsidRPr="001321A2">
              <w:rPr>
                <w:rFonts w:ascii="Times New Roman" w:hAnsi="Times New Roman" w:cs="Times New Roman"/>
              </w:rPr>
              <w:t>09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35 (0.</w:t>
            </w:r>
            <w:r w:rsidR="00400B85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77 (0.</w:t>
            </w:r>
            <w:r w:rsidR="00400B85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69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356 (</w:t>
            </w:r>
            <w:r w:rsidR="0098093D" w:rsidRPr="001321A2">
              <w:rPr>
                <w:rFonts w:ascii="Times New Roman" w:hAnsi="Times New Roman" w:cs="Times New Roman"/>
              </w:rPr>
              <w:t>1.378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3.796 (</w:t>
            </w:r>
            <w:r w:rsidR="007B1FAF" w:rsidRPr="001321A2">
              <w:rPr>
                <w:rFonts w:ascii="Times New Roman" w:hAnsi="Times New Roman" w:cs="Times New Roman"/>
              </w:rPr>
              <w:t>1.244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80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Insular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23 (0.126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68 (0.116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60 (0.020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66 (0.020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702 (</w:t>
            </w:r>
            <w:r w:rsidR="0098093D" w:rsidRPr="001321A2">
              <w:rPr>
                <w:rFonts w:ascii="Times New Roman" w:hAnsi="Times New Roman" w:cs="Times New Roman"/>
              </w:rPr>
              <w:t>0.563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778 (</w:t>
            </w:r>
            <w:r w:rsidR="007B1FAF" w:rsidRPr="001321A2">
              <w:rPr>
                <w:rFonts w:ascii="Times New Roman" w:hAnsi="Times New Roman" w:cs="Times New Roman"/>
              </w:rPr>
              <w:t>0.469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15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Medial prefrontal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62 (0.110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51 (0.140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4 (0.0</w:t>
            </w:r>
            <w:r w:rsidR="00400B85" w:rsidRPr="001321A2">
              <w:rPr>
                <w:rFonts w:ascii="Times New Roman" w:hAnsi="Times New Roman" w:cs="Times New Roman"/>
              </w:rPr>
              <w:t>2</w:t>
            </w:r>
            <w:r w:rsidRPr="001321A2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</w:t>
            </w:r>
            <w:r w:rsidR="00400B85" w:rsidRPr="001321A2">
              <w:rPr>
                <w:rFonts w:ascii="Times New Roman" w:hAnsi="Times New Roman" w:cs="Times New Roman"/>
              </w:rPr>
              <w:t>9</w:t>
            </w:r>
            <w:r w:rsidRPr="001321A2">
              <w:rPr>
                <w:rFonts w:ascii="Times New Roman" w:hAnsi="Times New Roman" w:cs="Times New Roman"/>
              </w:rPr>
              <w:t>8 (0.0</w:t>
            </w:r>
            <w:r w:rsidR="00400B85" w:rsidRPr="001321A2">
              <w:rPr>
                <w:rFonts w:ascii="Times New Roman" w:hAnsi="Times New Roman" w:cs="Times New Roman"/>
              </w:rPr>
              <w:t>2</w:t>
            </w:r>
            <w:r w:rsidRPr="001321A2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8.002 (</w:t>
            </w:r>
            <w:r w:rsidR="0098093D" w:rsidRPr="001321A2">
              <w:rPr>
                <w:rFonts w:ascii="Times New Roman" w:hAnsi="Times New Roman" w:cs="Times New Roman"/>
              </w:rPr>
              <w:t>0.510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7.766 (</w:t>
            </w:r>
            <w:r w:rsidR="007B1FAF" w:rsidRPr="001321A2">
              <w:rPr>
                <w:rFonts w:ascii="Times New Roman" w:hAnsi="Times New Roman" w:cs="Times New Roman"/>
              </w:rPr>
              <w:t>0.706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49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Motor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82 (0.080)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623 (0.</w:t>
            </w:r>
            <w:r w:rsidR="00FC6EDF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64 (0.034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46 (0.026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</w:t>
            </w:r>
            <w:bookmarkStart w:id="0" w:name="_GoBack"/>
            <w:bookmarkEnd w:id="0"/>
            <w:r w:rsidRPr="001321A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854 (</w:t>
            </w:r>
            <w:r w:rsidR="0098093D" w:rsidRPr="001321A2">
              <w:rPr>
                <w:rFonts w:ascii="Times New Roman" w:hAnsi="Times New Roman" w:cs="Times New Roman"/>
              </w:rPr>
              <w:t>0.43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4.868 (</w:t>
            </w:r>
            <w:r w:rsidR="007B1FAF" w:rsidRPr="001321A2">
              <w:rPr>
                <w:rFonts w:ascii="Times New Roman" w:hAnsi="Times New Roman" w:cs="Times New Roman"/>
              </w:rPr>
              <w:t>0.751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30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Orbitofrontal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68 (0.108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29 (0.154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45 (0.024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21 (0.017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7.174 (</w:t>
            </w:r>
            <w:r w:rsidR="0098093D" w:rsidRPr="001321A2">
              <w:rPr>
                <w:rFonts w:ascii="Times New Roman" w:hAnsi="Times New Roman" w:cs="Times New Roman"/>
              </w:rPr>
              <w:t>0.491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382 (</w:t>
            </w:r>
            <w:r w:rsidR="007B1FAF" w:rsidRPr="001321A2">
              <w:rPr>
                <w:rFonts w:ascii="Times New Roman" w:hAnsi="Times New Roman" w:cs="Times New Roman"/>
              </w:rPr>
              <w:t>0.672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57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4C5542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 xml:space="preserve">Parietal </w:t>
            </w:r>
            <w:r w:rsidR="00062219" w:rsidRPr="001321A2"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78 (0.0</w:t>
            </w:r>
            <w:r w:rsidR="00FC6EDF" w:rsidRPr="001321A2">
              <w:rPr>
                <w:rFonts w:ascii="Times New Roman" w:hAnsi="Times New Roman" w:cs="Times New Roman"/>
              </w:rPr>
              <w:t>4</w:t>
            </w:r>
            <w:r w:rsidRPr="001321A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33 (0.0</w:t>
            </w:r>
            <w:r w:rsidR="00FC6EDF" w:rsidRPr="001321A2">
              <w:rPr>
                <w:rFonts w:ascii="Times New Roman" w:hAnsi="Times New Roman" w:cs="Times New Roman"/>
              </w:rPr>
              <w:t>6</w:t>
            </w:r>
            <w:r w:rsidRPr="001321A2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7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08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112 (</w:t>
            </w:r>
            <w:r w:rsidR="0098093D" w:rsidRPr="001321A2">
              <w:rPr>
                <w:rFonts w:ascii="Times New Roman" w:hAnsi="Times New Roman" w:cs="Times New Roman"/>
              </w:rPr>
              <w:t>0.708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4.721 (</w:t>
            </w:r>
            <w:r w:rsidR="007B1FAF" w:rsidRPr="001321A2">
              <w:rPr>
                <w:rFonts w:ascii="Times New Roman" w:hAnsi="Times New Roman" w:cs="Times New Roman"/>
              </w:rPr>
              <w:t>0.412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03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Retrosplenial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75 (0.129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15 (0.099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26 (0.022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50 (0.020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469 (</w:t>
            </w:r>
            <w:r w:rsidR="0098093D" w:rsidRPr="001321A2">
              <w:rPr>
                <w:rFonts w:ascii="Times New Roman" w:hAnsi="Times New Roman" w:cs="Times New Roman"/>
              </w:rPr>
              <w:t>0.580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292 (</w:t>
            </w:r>
            <w:r w:rsidR="007B1FAF" w:rsidRPr="001321A2">
              <w:rPr>
                <w:rFonts w:ascii="Times New Roman" w:hAnsi="Times New Roman" w:cs="Times New Roman"/>
              </w:rPr>
              <w:t>0.53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07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Somatosensory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05 (0.081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40 (0.12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02 (0.022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3 (0.023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635 (</w:t>
            </w:r>
            <w:r w:rsidR="0098093D" w:rsidRPr="001321A2">
              <w:rPr>
                <w:rFonts w:ascii="Times New Roman" w:hAnsi="Times New Roman" w:cs="Times New Roman"/>
              </w:rPr>
              <w:t>0.260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443 (</w:t>
            </w:r>
            <w:r w:rsidR="007B1FAF" w:rsidRPr="001321A2">
              <w:rPr>
                <w:rFonts w:ascii="Times New Roman" w:hAnsi="Times New Roman" w:cs="Times New Roman"/>
              </w:rPr>
              <w:t>0.462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01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Visual cortex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09 (0.086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53 (0.064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9 (0.014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25 (0.026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111 (</w:t>
            </w:r>
            <w:r w:rsidR="0098093D" w:rsidRPr="001321A2">
              <w:rPr>
                <w:rFonts w:ascii="Times New Roman" w:hAnsi="Times New Roman" w:cs="Times New Roman"/>
              </w:rPr>
              <w:t>0.433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4.901 (</w:t>
            </w:r>
            <w:r w:rsidR="007B1FAF" w:rsidRPr="001321A2">
              <w:rPr>
                <w:rFonts w:ascii="Times New Roman" w:hAnsi="Times New Roman" w:cs="Times New Roman"/>
              </w:rPr>
              <w:t>0.36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01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Anter</w:t>
            </w:r>
            <w:r w:rsidR="00D933C8" w:rsidRPr="001321A2">
              <w:rPr>
                <w:rFonts w:ascii="Times New Roman" w:hAnsi="Times New Roman" w:cs="Times New Roman"/>
              </w:rPr>
              <w:t>i</w:t>
            </w:r>
            <w:r w:rsidRPr="001321A2">
              <w:rPr>
                <w:rFonts w:ascii="Times New Roman" w:hAnsi="Times New Roman" w:cs="Times New Roman"/>
              </w:rPr>
              <w:t>o</w:t>
            </w:r>
            <w:r w:rsidR="00D933C8" w:rsidRPr="001321A2">
              <w:rPr>
                <w:rFonts w:ascii="Times New Roman" w:hAnsi="Times New Roman" w:cs="Times New Roman"/>
              </w:rPr>
              <w:t>r</w:t>
            </w:r>
            <w:r w:rsidRPr="001321A2">
              <w:rPr>
                <w:rFonts w:ascii="Times New Roman" w:hAnsi="Times New Roman" w:cs="Times New Roman"/>
              </w:rPr>
              <w:t xml:space="preserve"> dorsal hippocampus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83 (0.070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60 (0.085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6 (0.0</w:t>
            </w:r>
            <w:r w:rsidR="00400B85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45 (0.006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153 (</w:t>
            </w:r>
            <w:r w:rsidR="0098093D" w:rsidRPr="001321A2">
              <w:rPr>
                <w:rFonts w:ascii="Times New Roman" w:hAnsi="Times New Roman" w:cs="Times New Roman"/>
              </w:rPr>
              <w:t>0.767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043 (</w:t>
            </w:r>
            <w:r w:rsidR="007B1FAF" w:rsidRPr="001321A2">
              <w:rPr>
                <w:rFonts w:ascii="Times New Roman" w:hAnsi="Times New Roman" w:cs="Times New Roman"/>
              </w:rPr>
              <w:t>0.494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779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Posterior hippocampus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59 (0.060)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12 (0.</w:t>
            </w:r>
            <w:r w:rsidR="00FC6EDF" w:rsidRPr="001321A2">
              <w:rPr>
                <w:rFonts w:ascii="Times New Roman" w:hAnsi="Times New Roman" w:cs="Times New Roman"/>
              </w:rPr>
              <w:t>05</w:t>
            </w:r>
            <w:r w:rsidRPr="001321A2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71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7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506 (</w:t>
            </w:r>
            <w:r w:rsidR="0098093D" w:rsidRPr="001321A2">
              <w:rPr>
                <w:rFonts w:ascii="Times New Roman" w:hAnsi="Times New Roman" w:cs="Times New Roman"/>
              </w:rPr>
              <w:t>0.450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198 (</w:t>
            </w:r>
            <w:r w:rsidR="007B1FAF" w:rsidRPr="001321A2">
              <w:rPr>
                <w:rFonts w:ascii="Times New Roman" w:hAnsi="Times New Roman" w:cs="Times New Roman"/>
              </w:rPr>
              <w:t>0.471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99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99 (0.</w:t>
            </w:r>
            <w:r w:rsidR="00FC6EDF" w:rsidRPr="001321A2">
              <w:rPr>
                <w:rFonts w:ascii="Times New Roman" w:hAnsi="Times New Roman" w:cs="Times New Roman"/>
              </w:rPr>
              <w:t>05</w:t>
            </w:r>
            <w:r w:rsidRPr="001321A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608 (0.</w:t>
            </w:r>
            <w:r w:rsidR="00FC6EDF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1 (0.016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32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528 (</w:t>
            </w:r>
            <w:r w:rsidR="0098093D" w:rsidRPr="001321A2">
              <w:rPr>
                <w:rFonts w:ascii="Times New Roman" w:hAnsi="Times New Roman" w:cs="Times New Roman"/>
              </w:rPr>
              <w:t>0.811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112 (</w:t>
            </w:r>
            <w:r w:rsidR="007B1FAF" w:rsidRPr="001321A2">
              <w:rPr>
                <w:rFonts w:ascii="Times New Roman" w:hAnsi="Times New Roman" w:cs="Times New Roman"/>
              </w:rPr>
              <w:t>0.466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13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Olfactory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64 (</w:t>
            </w:r>
            <w:r w:rsidR="0046453A" w:rsidRPr="001321A2">
              <w:rPr>
                <w:rFonts w:ascii="Times New Roman" w:hAnsi="Times New Roman" w:cs="Times New Roman"/>
              </w:rPr>
              <w:t>0.08</w:t>
            </w:r>
            <w:r w:rsidRPr="001321A2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75 (</w:t>
            </w:r>
            <w:r w:rsidR="0046453A" w:rsidRPr="001321A2">
              <w:rPr>
                <w:rFonts w:ascii="Times New Roman" w:hAnsi="Times New Roman" w:cs="Times New Roman"/>
              </w:rPr>
              <w:t>0.07</w:t>
            </w:r>
            <w:r w:rsidRPr="001321A2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75 (0.017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04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235 (</w:t>
            </w:r>
            <w:r w:rsidR="0098093D" w:rsidRPr="001321A2">
              <w:rPr>
                <w:rFonts w:ascii="Times New Roman" w:hAnsi="Times New Roman" w:cs="Times New Roman"/>
              </w:rPr>
              <w:t>0.639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832 (</w:t>
            </w:r>
            <w:r w:rsidR="007B1FAF" w:rsidRPr="001321A2">
              <w:rPr>
                <w:rFonts w:ascii="Times New Roman" w:hAnsi="Times New Roman" w:cs="Times New Roman"/>
              </w:rPr>
              <w:t>0.443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48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Superior colliculus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00 (</w:t>
            </w:r>
            <w:r w:rsidR="0046453A" w:rsidRPr="001321A2">
              <w:rPr>
                <w:rFonts w:ascii="Times New Roman" w:hAnsi="Times New Roman" w:cs="Times New Roman"/>
              </w:rPr>
              <w:t>0.05</w:t>
            </w:r>
            <w:r w:rsidRPr="001321A2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49 (</w:t>
            </w:r>
            <w:r w:rsidR="0046453A" w:rsidRPr="001321A2">
              <w:rPr>
                <w:rFonts w:ascii="Times New Roman" w:hAnsi="Times New Roman" w:cs="Times New Roman"/>
              </w:rPr>
              <w:t>0.05</w:t>
            </w:r>
            <w:r w:rsidRPr="001321A2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85 (0.017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4 (0.0</w:t>
            </w:r>
            <w:r w:rsidR="00400B85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7.181 (</w:t>
            </w:r>
            <w:r w:rsidR="0098093D" w:rsidRPr="001321A2">
              <w:rPr>
                <w:rFonts w:ascii="Times New Roman" w:hAnsi="Times New Roman" w:cs="Times New Roman"/>
              </w:rPr>
              <w:t>0.851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523 (</w:t>
            </w:r>
            <w:r w:rsidR="007B1FAF" w:rsidRPr="001321A2">
              <w:rPr>
                <w:rFonts w:ascii="Times New Roman" w:hAnsi="Times New Roman" w:cs="Times New Roman"/>
              </w:rPr>
              <w:t>0.504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45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16 (0.039)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39 (0.0</w:t>
            </w:r>
            <w:r w:rsidR="00FC6EDF" w:rsidRPr="001321A2">
              <w:rPr>
                <w:rFonts w:ascii="Times New Roman" w:hAnsi="Times New Roman" w:cs="Times New Roman"/>
              </w:rPr>
              <w:t>48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2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55 (0.0</w:t>
            </w:r>
            <w:r w:rsidR="00400B85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775 (</w:t>
            </w:r>
            <w:r w:rsidR="0098093D" w:rsidRPr="001321A2">
              <w:rPr>
                <w:rFonts w:ascii="Times New Roman" w:hAnsi="Times New Roman" w:cs="Times New Roman"/>
              </w:rPr>
              <w:t>0.81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175 (</w:t>
            </w:r>
            <w:r w:rsidR="007B1FAF" w:rsidRPr="001321A2">
              <w:rPr>
                <w:rFonts w:ascii="Times New Roman" w:hAnsi="Times New Roman" w:cs="Times New Roman"/>
              </w:rPr>
              <w:t>0.574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85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1336C9" w:rsidP="000622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6509DF">
              <w:rPr>
                <w:rFonts w:ascii="Times New Roman" w:hAnsi="Times New Roman" w:cs="Times New Roman"/>
              </w:rPr>
              <w:t>entral tegmental area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12 (0.036)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50 (0.0</w:t>
            </w:r>
            <w:r w:rsidR="00FC6EDF" w:rsidRPr="001321A2">
              <w:rPr>
                <w:rFonts w:ascii="Times New Roman" w:hAnsi="Times New Roman" w:cs="Times New Roman"/>
              </w:rPr>
              <w:t>6</w:t>
            </w:r>
            <w:r w:rsidRPr="001321A2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</w:t>
            </w:r>
            <w:r w:rsidR="008B7008">
              <w:rPr>
                <w:rFonts w:ascii="Times New Roman" w:hAnsi="Times New Roman" w:cs="Times New Roman"/>
              </w:rPr>
              <w:t>8</w:t>
            </w:r>
            <w:r w:rsidRPr="001321A2">
              <w:rPr>
                <w:rFonts w:ascii="Times New Roman" w:hAnsi="Times New Roman" w:cs="Times New Roman"/>
              </w:rPr>
              <w:t>6 (0.016)</w:t>
            </w:r>
          </w:p>
        </w:tc>
        <w:tc>
          <w:tcPr>
            <w:tcW w:w="1531" w:type="dxa"/>
          </w:tcPr>
          <w:p w:rsidR="00062219" w:rsidRPr="001321A2" w:rsidRDefault="00400B85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</w:t>
            </w:r>
            <w:r w:rsidR="00111B1A">
              <w:rPr>
                <w:rFonts w:ascii="Times New Roman" w:hAnsi="Times New Roman" w:cs="Times New Roman"/>
              </w:rPr>
              <w:t>9</w:t>
            </w:r>
            <w:r w:rsidR="00062219" w:rsidRPr="001321A2">
              <w:rPr>
                <w:rFonts w:ascii="Times New Roman" w:hAnsi="Times New Roman" w:cs="Times New Roman"/>
              </w:rPr>
              <w:t>7 (0.0</w:t>
            </w:r>
            <w:r w:rsidRPr="001321A2">
              <w:rPr>
                <w:rFonts w:ascii="Times New Roman" w:hAnsi="Times New Roman" w:cs="Times New Roman"/>
              </w:rPr>
              <w:t>1</w:t>
            </w:r>
            <w:r w:rsidR="00062219" w:rsidRPr="001321A2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298" w:type="dxa"/>
          </w:tcPr>
          <w:p w:rsidR="00062219" w:rsidRPr="001321A2" w:rsidRDefault="00400B85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</w:t>
            </w:r>
            <w:r w:rsidR="00062219" w:rsidRPr="001321A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191 (</w:t>
            </w:r>
            <w:r w:rsidR="0098093D" w:rsidRPr="001321A2">
              <w:rPr>
                <w:rFonts w:ascii="Times New Roman" w:hAnsi="Times New Roman" w:cs="Times New Roman"/>
              </w:rPr>
              <w:t>0.652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441 (</w:t>
            </w:r>
            <w:r w:rsidR="007B1FAF" w:rsidRPr="001321A2">
              <w:rPr>
                <w:rFonts w:ascii="Times New Roman" w:hAnsi="Times New Roman" w:cs="Times New Roman"/>
              </w:rPr>
              <w:t>0.62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84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1336C9" w:rsidP="00F0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65A93">
              <w:rPr>
                <w:rFonts w:ascii="Times New Roman" w:hAnsi="Times New Roman" w:cs="Times New Roman"/>
              </w:rPr>
              <w:t>erebellum</w:t>
            </w:r>
            <w:r w:rsidR="00062219" w:rsidRPr="001321A2">
              <w:rPr>
                <w:rFonts w:ascii="Times New Roman" w:hAnsi="Times New Roman" w:cs="Times New Roman"/>
              </w:rPr>
              <w:t>-gr</w:t>
            </w:r>
            <w:r w:rsidR="00F01FB9">
              <w:rPr>
                <w:rFonts w:ascii="Times New Roman" w:hAnsi="Times New Roman" w:cs="Times New Roman"/>
              </w:rPr>
              <w:t>a</w:t>
            </w:r>
            <w:r w:rsidR="00062219" w:rsidRPr="001321A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14 (</w:t>
            </w:r>
            <w:r w:rsidR="0046453A" w:rsidRPr="001321A2">
              <w:rPr>
                <w:rFonts w:ascii="Times New Roman" w:hAnsi="Times New Roman" w:cs="Times New Roman"/>
              </w:rPr>
              <w:t>0.06</w:t>
            </w:r>
            <w:r w:rsidRPr="001321A2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92 (0.058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20 (0.020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8 (0.018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4.813 (</w:t>
            </w:r>
            <w:r w:rsidR="0098093D" w:rsidRPr="001321A2">
              <w:rPr>
                <w:rFonts w:ascii="Times New Roman" w:hAnsi="Times New Roman" w:cs="Times New Roman"/>
              </w:rPr>
              <w:t>0.396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4.642 (</w:t>
            </w:r>
            <w:r w:rsidR="007B1FAF" w:rsidRPr="001321A2">
              <w:rPr>
                <w:rFonts w:ascii="Times New Roman" w:hAnsi="Times New Roman" w:cs="Times New Roman"/>
              </w:rPr>
              <w:t>0.331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54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1336C9" w:rsidP="000622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65A93">
              <w:rPr>
                <w:rFonts w:ascii="Times New Roman" w:hAnsi="Times New Roman" w:cs="Times New Roman"/>
              </w:rPr>
              <w:t>erebellum</w:t>
            </w:r>
            <w:r w:rsidR="00062219" w:rsidRPr="001321A2">
              <w:rPr>
                <w:rFonts w:ascii="Times New Roman" w:hAnsi="Times New Roman" w:cs="Times New Roman"/>
              </w:rPr>
              <w:t>-white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80 (0</w:t>
            </w:r>
            <w:r w:rsidR="0046453A" w:rsidRPr="001321A2">
              <w:rPr>
                <w:rFonts w:ascii="Times New Roman" w:hAnsi="Times New Roman" w:cs="Times New Roman"/>
              </w:rPr>
              <w:t>.07</w:t>
            </w:r>
            <w:r w:rsidRPr="001321A2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623 (0.100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6 (0.012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2 (0.014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866 (</w:t>
            </w:r>
            <w:r w:rsidR="0098093D" w:rsidRPr="001321A2">
              <w:rPr>
                <w:rFonts w:ascii="Times New Roman" w:hAnsi="Times New Roman" w:cs="Times New Roman"/>
              </w:rPr>
              <w:t>0.56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590 (</w:t>
            </w:r>
            <w:r w:rsidR="007B1FAF" w:rsidRPr="001321A2">
              <w:rPr>
                <w:rFonts w:ascii="Times New Roman" w:hAnsi="Times New Roman" w:cs="Times New Roman"/>
              </w:rPr>
              <w:t>0.463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96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Inferior colliculus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94 (</w:t>
            </w:r>
            <w:r w:rsidR="0046453A" w:rsidRPr="001321A2">
              <w:rPr>
                <w:rFonts w:ascii="Times New Roman" w:hAnsi="Times New Roman" w:cs="Times New Roman"/>
              </w:rPr>
              <w:t>0.05</w:t>
            </w:r>
            <w:r w:rsidRPr="001321A2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10 (0.0</w:t>
            </w:r>
            <w:r w:rsidR="0046453A" w:rsidRPr="001321A2">
              <w:rPr>
                <w:rFonts w:ascii="Times New Roman" w:hAnsi="Times New Roman" w:cs="Times New Roman"/>
              </w:rPr>
              <w:t>4</w:t>
            </w:r>
            <w:r w:rsidRPr="001321A2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6 (0.020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9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531" w:type="dxa"/>
          </w:tcPr>
          <w:p w:rsidR="00062219" w:rsidRPr="001321A2" w:rsidRDefault="00062219" w:rsidP="0098093D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7.963 (</w:t>
            </w:r>
            <w:r w:rsidR="0098093D" w:rsidRPr="001321A2">
              <w:rPr>
                <w:rFonts w:ascii="Times New Roman" w:hAnsi="Times New Roman" w:cs="Times New Roman"/>
              </w:rPr>
              <w:t>1.297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849 (</w:t>
            </w:r>
            <w:r w:rsidR="007B1FAF" w:rsidRPr="001321A2">
              <w:rPr>
                <w:rFonts w:ascii="Times New Roman" w:hAnsi="Times New Roman" w:cs="Times New Roman"/>
              </w:rPr>
              <w:t>0.536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86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76 (0.0</w:t>
            </w:r>
            <w:r w:rsidR="0046453A" w:rsidRPr="001321A2">
              <w:rPr>
                <w:rFonts w:ascii="Times New Roman" w:hAnsi="Times New Roman" w:cs="Times New Roman"/>
              </w:rPr>
              <w:t>4</w:t>
            </w:r>
            <w:r w:rsidRPr="001321A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35 (0.</w:t>
            </w:r>
            <w:r w:rsidR="0046453A" w:rsidRPr="001321A2">
              <w:rPr>
                <w:rFonts w:ascii="Times New Roman" w:hAnsi="Times New Roman" w:cs="Times New Roman"/>
              </w:rPr>
              <w:t>05</w:t>
            </w:r>
            <w:r w:rsidRPr="001321A2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39 (0.007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44 (0.01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941 (</w:t>
            </w:r>
            <w:r w:rsidR="0098093D" w:rsidRPr="001321A2">
              <w:rPr>
                <w:rFonts w:ascii="Times New Roman" w:hAnsi="Times New Roman" w:cs="Times New Roman"/>
              </w:rPr>
              <w:t>0.746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502 (</w:t>
            </w:r>
            <w:r w:rsidR="007B1FAF" w:rsidRPr="001321A2">
              <w:rPr>
                <w:rFonts w:ascii="Times New Roman" w:hAnsi="Times New Roman" w:cs="Times New Roman"/>
              </w:rPr>
              <w:t>0.537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85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Pituitary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1.360 (</w:t>
            </w:r>
            <w:r w:rsidR="0046453A" w:rsidRPr="001321A2">
              <w:rPr>
                <w:rFonts w:ascii="Times New Roman" w:hAnsi="Times New Roman" w:cs="Times New Roman"/>
              </w:rPr>
              <w:t>0.3</w:t>
            </w:r>
            <w:r w:rsidRPr="001321A2"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2.062 (</w:t>
            </w:r>
            <w:r w:rsidR="0046453A" w:rsidRPr="001321A2">
              <w:rPr>
                <w:rFonts w:ascii="Times New Roman" w:hAnsi="Times New Roman" w:cs="Times New Roman"/>
              </w:rPr>
              <w:t>0.3</w:t>
            </w:r>
            <w:r w:rsidRPr="001321A2"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16 (0.0</w:t>
            </w:r>
            <w:r w:rsidR="00400B85" w:rsidRPr="001321A2">
              <w:rPr>
                <w:rFonts w:ascii="Times New Roman" w:hAnsi="Times New Roman" w:cs="Times New Roman"/>
              </w:rPr>
              <w:t>2</w:t>
            </w:r>
            <w:r w:rsidRPr="001321A2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04 (0.</w:t>
            </w:r>
            <w:r w:rsidR="00400B85" w:rsidRPr="001321A2">
              <w:rPr>
                <w:rFonts w:ascii="Times New Roman" w:hAnsi="Times New Roman" w:cs="Times New Roman"/>
              </w:rPr>
              <w:t>04</w:t>
            </w:r>
            <w:r w:rsidRPr="001321A2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3.443 (</w:t>
            </w:r>
            <w:r w:rsidR="0098093D" w:rsidRPr="001321A2">
              <w:rPr>
                <w:rFonts w:ascii="Times New Roman" w:hAnsi="Times New Roman" w:cs="Times New Roman"/>
              </w:rPr>
              <w:t>0.722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2.706 (</w:t>
            </w:r>
            <w:r w:rsidR="007B1FAF" w:rsidRPr="001321A2">
              <w:rPr>
                <w:rFonts w:ascii="Times New Roman" w:hAnsi="Times New Roman" w:cs="Times New Roman"/>
              </w:rPr>
              <w:t>0.42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64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1336C9" w:rsidP="000622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65A93">
              <w:rPr>
                <w:rFonts w:ascii="Times New Roman" w:hAnsi="Times New Roman" w:cs="Times New Roman"/>
              </w:rPr>
              <w:t>erebellum</w:t>
            </w:r>
            <w:r w:rsidR="00062219" w:rsidRPr="001321A2">
              <w:rPr>
                <w:rFonts w:ascii="Times New Roman" w:hAnsi="Times New Roman" w:cs="Times New Roman"/>
              </w:rPr>
              <w:t>-blood flow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865 (</w:t>
            </w:r>
            <w:r w:rsidR="0046453A" w:rsidRPr="001321A2">
              <w:rPr>
                <w:rFonts w:ascii="Times New Roman" w:hAnsi="Times New Roman" w:cs="Times New Roman"/>
              </w:rPr>
              <w:t>0.1</w:t>
            </w:r>
            <w:r w:rsidRPr="001321A2"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819 (</w:t>
            </w:r>
            <w:r w:rsidR="0046453A" w:rsidRPr="001321A2">
              <w:rPr>
                <w:rFonts w:ascii="Times New Roman" w:hAnsi="Times New Roman" w:cs="Times New Roman"/>
              </w:rPr>
              <w:t>0.1</w:t>
            </w:r>
            <w:r w:rsidRPr="001321A2">
              <w:rPr>
                <w:rFonts w:ascii="Times New Roman" w:hAnsi="Times New Roman" w:cs="Times New Roman"/>
              </w:rPr>
              <w:t>18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37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</w:t>
            </w:r>
            <w:r w:rsidR="00400B85" w:rsidRPr="001321A2">
              <w:rPr>
                <w:rFonts w:ascii="Times New Roman" w:hAnsi="Times New Roman" w:cs="Times New Roman"/>
              </w:rPr>
              <w:t>4</w:t>
            </w:r>
            <w:r w:rsidRPr="001321A2">
              <w:rPr>
                <w:rFonts w:ascii="Times New Roman" w:hAnsi="Times New Roman" w:cs="Times New Roman"/>
              </w:rPr>
              <w:t>5 (0.0</w:t>
            </w:r>
            <w:r w:rsidR="00400B85" w:rsidRPr="001321A2">
              <w:rPr>
                <w:rFonts w:ascii="Times New Roman" w:hAnsi="Times New Roman" w:cs="Times New Roman"/>
              </w:rPr>
              <w:t>1</w:t>
            </w:r>
            <w:r w:rsidRPr="001321A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7.268 (</w:t>
            </w:r>
            <w:r w:rsidR="0098093D" w:rsidRPr="001321A2">
              <w:rPr>
                <w:rFonts w:ascii="Times New Roman" w:hAnsi="Times New Roman" w:cs="Times New Roman"/>
              </w:rPr>
              <w:t>0.864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7.132 (</w:t>
            </w:r>
            <w:r w:rsidR="007B1FAF" w:rsidRPr="001321A2">
              <w:rPr>
                <w:rFonts w:ascii="Times New Roman" w:hAnsi="Times New Roman" w:cs="Times New Roman"/>
              </w:rPr>
              <w:t>0.559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759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6509DF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Central canal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71 (0.075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267 (</w:t>
            </w:r>
            <w:r w:rsidR="0046453A" w:rsidRPr="001321A2">
              <w:rPr>
                <w:rFonts w:ascii="Times New Roman" w:hAnsi="Times New Roman" w:cs="Times New Roman"/>
              </w:rPr>
              <w:t>0.06</w:t>
            </w:r>
            <w:r w:rsidRPr="001321A2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45 (0.013)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44 (0.0</w:t>
            </w:r>
            <w:r w:rsidR="00400B85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568 (</w:t>
            </w:r>
            <w:r w:rsidR="0098093D" w:rsidRPr="001321A2">
              <w:rPr>
                <w:rFonts w:ascii="Times New Roman" w:hAnsi="Times New Roman" w:cs="Times New Roman"/>
              </w:rPr>
              <w:t>0.608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958 (</w:t>
            </w:r>
            <w:r w:rsidR="007B1FAF" w:rsidRPr="001321A2">
              <w:rPr>
                <w:rFonts w:ascii="Times New Roman" w:hAnsi="Times New Roman" w:cs="Times New Roman"/>
              </w:rPr>
              <w:t>0.435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84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05 (0.</w:t>
            </w:r>
            <w:r w:rsidR="00FC6EDF" w:rsidRPr="001321A2">
              <w:rPr>
                <w:rFonts w:ascii="Times New Roman" w:hAnsi="Times New Roman" w:cs="Times New Roman"/>
              </w:rPr>
              <w:t>08</w:t>
            </w:r>
            <w:r w:rsidRPr="001321A2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530" w:type="dxa"/>
          </w:tcPr>
          <w:p w:rsidR="00062219" w:rsidRPr="001321A2" w:rsidRDefault="00062219" w:rsidP="00FC6EDF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862 (0.</w:t>
            </w:r>
            <w:r w:rsidR="00FC6EDF" w:rsidRPr="001321A2">
              <w:rPr>
                <w:rFonts w:ascii="Times New Roman" w:hAnsi="Times New Roman" w:cs="Times New Roman"/>
              </w:rPr>
              <w:t>13</w:t>
            </w:r>
            <w:r w:rsidRPr="001321A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31" w:type="dxa"/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0 (0.0</w:t>
            </w:r>
            <w:r w:rsidR="00400B85" w:rsidRPr="001321A2">
              <w:rPr>
                <w:rFonts w:ascii="Times New Roman" w:hAnsi="Times New Roman" w:cs="Times New Roman"/>
              </w:rPr>
              <w:t>2</w:t>
            </w:r>
            <w:r w:rsidRPr="001321A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6 (0.025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531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189 (</w:t>
            </w:r>
            <w:r w:rsidR="0098093D" w:rsidRPr="001321A2">
              <w:rPr>
                <w:rFonts w:ascii="Times New Roman" w:hAnsi="Times New Roman" w:cs="Times New Roman"/>
              </w:rPr>
              <w:t>0.686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4.371 (</w:t>
            </w:r>
            <w:r w:rsidR="007B1FAF" w:rsidRPr="001321A2">
              <w:rPr>
                <w:rFonts w:ascii="Times New Roman" w:hAnsi="Times New Roman" w:cs="Times New Roman"/>
              </w:rPr>
              <w:t>0.319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28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tcBorders>
              <w:bottom w:val="nil"/>
            </w:tcBorders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Septum</w:t>
            </w:r>
          </w:p>
        </w:tc>
        <w:tc>
          <w:tcPr>
            <w:tcW w:w="1530" w:type="dxa"/>
            <w:tcBorders>
              <w:bottom w:val="nil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79 (</w:t>
            </w:r>
            <w:r w:rsidR="0046453A" w:rsidRPr="001321A2">
              <w:rPr>
                <w:rFonts w:ascii="Times New Roman" w:hAnsi="Times New Roman" w:cs="Times New Roman"/>
              </w:rPr>
              <w:t>0.07</w:t>
            </w:r>
            <w:r w:rsidRPr="001321A2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30" w:type="dxa"/>
            <w:tcBorders>
              <w:bottom w:val="nil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358 (</w:t>
            </w:r>
            <w:r w:rsidR="0046453A" w:rsidRPr="001321A2">
              <w:rPr>
                <w:rFonts w:ascii="Times New Roman" w:hAnsi="Times New Roman" w:cs="Times New Roman"/>
              </w:rPr>
              <w:t>0.06</w:t>
            </w:r>
            <w:r w:rsidRPr="001321A2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298" w:type="dxa"/>
            <w:tcBorders>
              <w:bottom w:val="nil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531" w:type="dxa"/>
            <w:tcBorders>
              <w:bottom w:val="nil"/>
            </w:tcBorders>
          </w:tcPr>
          <w:p w:rsidR="00062219" w:rsidRPr="001321A2" w:rsidRDefault="00062219" w:rsidP="00400B85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46 (0.0</w:t>
            </w:r>
            <w:r w:rsidR="00400B85" w:rsidRPr="001321A2">
              <w:rPr>
                <w:rFonts w:ascii="Times New Roman" w:hAnsi="Times New Roman" w:cs="Times New Roman"/>
              </w:rPr>
              <w:t>0</w:t>
            </w:r>
            <w:r w:rsidRPr="001321A2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31" w:type="dxa"/>
            <w:tcBorders>
              <w:bottom w:val="nil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50 (0.0</w:t>
            </w:r>
            <w:r w:rsidR="00400B85" w:rsidRPr="001321A2">
              <w:rPr>
                <w:rFonts w:ascii="Times New Roman" w:hAnsi="Times New Roman" w:cs="Times New Roman"/>
              </w:rPr>
              <w:t>12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bottom w:val="nil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531" w:type="dxa"/>
            <w:tcBorders>
              <w:bottom w:val="nil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6.079 (</w:t>
            </w:r>
            <w:r w:rsidR="0098093D" w:rsidRPr="001321A2">
              <w:rPr>
                <w:rFonts w:ascii="Times New Roman" w:hAnsi="Times New Roman" w:cs="Times New Roman"/>
              </w:rPr>
              <w:t>0.658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403 (</w:t>
            </w:r>
            <w:r w:rsidR="007B1FAF" w:rsidRPr="001321A2">
              <w:rPr>
                <w:rFonts w:ascii="Times New Roman" w:hAnsi="Times New Roman" w:cs="Times New Roman"/>
              </w:rPr>
              <w:t>0.607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bottom w:val="nil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10</w:t>
            </w:r>
          </w:p>
        </w:tc>
      </w:tr>
      <w:tr w:rsidR="007748FE" w:rsidRPr="001321A2" w:rsidTr="008B3E4C">
        <w:trPr>
          <w:jc w:val="center"/>
        </w:trPr>
        <w:tc>
          <w:tcPr>
            <w:tcW w:w="2937" w:type="dxa"/>
            <w:tcBorders>
              <w:top w:val="nil"/>
              <w:bottom w:val="single" w:sz="12" w:space="0" w:color="auto"/>
            </w:tcBorders>
            <w:vAlign w:val="center"/>
          </w:tcPr>
          <w:p w:rsidR="00062219" w:rsidRPr="001321A2" w:rsidRDefault="00062219" w:rsidP="00062219">
            <w:pPr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479 (</w:t>
            </w:r>
            <w:r w:rsidR="0046453A" w:rsidRPr="001321A2">
              <w:rPr>
                <w:rFonts w:ascii="Times New Roman" w:hAnsi="Times New Roman" w:cs="Times New Roman"/>
              </w:rPr>
              <w:t>0.08</w:t>
            </w:r>
            <w:r w:rsidRPr="001321A2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776 (</w:t>
            </w:r>
            <w:r w:rsidR="0046453A" w:rsidRPr="001321A2">
              <w:rPr>
                <w:rFonts w:ascii="Times New Roman" w:hAnsi="Times New Roman" w:cs="Times New Roman"/>
              </w:rPr>
              <w:t>0.1</w:t>
            </w:r>
            <w:r w:rsidRPr="001321A2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1 (0.012)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91 (0.020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831 (</w:t>
            </w:r>
            <w:r w:rsidR="0098093D" w:rsidRPr="001321A2">
              <w:rPr>
                <w:rFonts w:ascii="Times New Roman" w:hAnsi="Times New Roman" w:cs="Times New Roman"/>
              </w:rPr>
              <w:t>0.659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5.031 (</w:t>
            </w:r>
            <w:r w:rsidR="007B1FAF" w:rsidRPr="001321A2">
              <w:rPr>
                <w:rFonts w:ascii="Times New Roman" w:hAnsi="Times New Roman" w:cs="Times New Roman"/>
              </w:rPr>
              <w:t>0.573</w:t>
            </w:r>
            <w:r w:rsidRPr="00132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:rsidR="00062219" w:rsidRPr="001321A2" w:rsidRDefault="00062219" w:rsidP="00062219">
            <w:pPr>
              <w:jc w:val="center"/>
              <w:rPr>
                <w:rFonts w:ascii="Times New Roman" w:hAnsi="Times New Roman" w:cs="Times New Roman"/>
              </w:rPr>
            </w:pPr>
            <w:r w:rsidRPr="001321A2">
              <w:rPr>
                <w:rFonts w:ascii="Times New Roman" w:hAnsi="Times New Roman" w:cs="Times New Roman"/>
              </w:rPr>
              <w:t>0.059</w:t>
            </w:r>
          </w:p>
        </w:tc>
      </w:tr>
    </w:tbl>
    <w:p w:rsidR="00774BD1" w:rsidRDefault="006509DF" w:rsidP="006509DF">
      <w:pPr>
        <w:ind w:firstLineChars="150" w:firstLine="315"/>
      </w:pPr>
      <w:r w:rsidRPr="001321A2">
        <w:rPr>
          <w:rFonts w:ascii="Times New Roman" w:hAnsi="Times New Roman" w:cs="Times New Roman"/>
        </w:rPr>
        <w:t>Data were presented as mean (SD) and p-value were calculated by two-sample t test.</w:t>
      </w:r>
    </w:p>
    <w:sectPr w:rsidR="00774BD1" w:rsidSect="00FB1614">
      <w:pgSz w:w="16838" w:h="11906" w:orient="landscape"/>
      <w:pgMar w:top="142" w:right="284" w:bottom="142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E35" w:rsidRDefault="00DA3E35" w:rsidP="004C5542">
      <w:r>
        <w:separator/>
      </w:r>
    </w:p>
  </w:endnote>
  <w:endnote w:type="continuationSeparator" w:id="0">
    <w:p w:rsidR="00DA3E35" w:rsidRDefault="00DA3E35" w:rsidP="004C5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E35" w:rsidRDefault="00DA3E35" w:rsidP="004C5542">
      <w:r>
        <w:separator/>
      </w:r>
    </w:p>
  </w:footnote>
  <w:footnote w:type="continuationSeparator" w:id="0">
    <w:p w:rsidR="00DA3E35" w:rsidRDefault="00DA3E35" w:rsidP="004C5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541"/>
    <w:rsid w:val="00031E00"/>
    <w:rsid w:val="00050B44"/>
    <w:rsid w:val="00062219"/>
    <w:rsid w:val="000A0F79"/>
    <w:rsid w:val="000E1C24"/>
    <w:rsid w:val="00100BC4"/>
    <w:rsid w:val="00102278"/>
    <w:rsid w:val="00111B1A"/>
    <w:rsid w:val="001321A2"/>
    <w:rsid w:val="001336C9"/>
    <w:rsid w:val="00160282"/>
    <w:rsid w:val="00175E7B"/>
    <w:rsid w:val="00192EAB"/>
    <w:rsid w:val="002F75C0"/>
    <w:rsid w:val="003551F3"/>
    <w:rsid w:val="00373EFF"/>
    <w:rsid w:val="00400B85"/>
    <w:rsid w:val="00401983"/>
    <w:rsid w:val="00454F60"/>
    <w:rsid w:val="0046453A"/>
    <w:rsid w:val="00494CFB"/>
    <w:rsid w:val="004C5542"/>
    <w:rsid w:val="00500AA1"/>
    <w:rsid w:val="0051016D"/>
    <w:rsid w:val="00612A4C"/>
    <w:rsid w:val="006509DF"/>
    <w:rsid w:val="006D26D8"/>
    <w:rsid w:val="00746359"/>
    <w:rsid w:val="007748FE"/>
    <w:rsid w:val="007B1FAF"/>
    <w:rsid w:val="007D3CDE"/>
    <w:rsid w:val="00821D36"/>
    <w:rsid w:val="008B3E4C"/>
    <w:rsid w:val="008B7008"/>
    <w:rsid w:val="00926DBB"/>
    <w:rsid w:val="00953CFC"/>
    <w:rsid w:val="00960E4E"/>
    <w:rsid w:val="0098093D"/>
    <w:rsid w:val="00A25102"/>
    <w:rsid w:val="00AC3FF5"/>
    <w:rsid w:val="00AE5DB9"/>
    <w:rsid w:val="00B3321E"/>
    <w:rsid w:val="00B3597E"/>
    <w:rsid w:val="00BB2D0F"/>
    <w:rsid w:val="00BE7F32"/>
    <w:rsid w:val="00C25A7D"/>
    <w:rsid w:val="00C500D2"/>
    <w:rsid w:val="00D3320F"/>
    <w:rsid w:val="00D41986"/>
    <w:rsid w:val="00D75E29"/>
    <w:rsid w:val="00D933C8"/>
    <w:rsid w:val="00DA3E35"/>
    <w:rsid w:val="00E0138F"/>
    <w:rsid w:val="00E40A8A"/>
    <w:rsid w:val="00E5277E"/>
    <w:rsid w:val="00E600C0"/>
    <w:rsid w:val="00EF0398"/>
    <w:rsid w:val="00F01FB9"/>
    <w:rsid w:val="00F04718"/>
    <w:rsid w:val="00F0594E"/>
    <w:rsid w:val="00FA2541"/>
    <w:rsid w:val="00FB1614"/>
    <w:rsid w:val="00FC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071497-2F86-472B-B307-957A92B14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25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5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55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5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5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Yu</cp:lastModifiedBy>
  <cp:revision>54</cp:revision>
  <dcterms:created xsi:type="dcterms:W3CDTF">2019-09-03T05:53:00Z</dcterms:created>
  <dcterms:modified xsi:type="dcterms:W3CDTF">2020-07-30T12:42:00Z</dcterms:modified>
</cp:coreProperties>
</file>